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BB6" w:rsidRPr="001B0320" w:rsidRDefault="003C0BB6" w:rsidP="003C0BB6">
      <w:pPr>
        <w:autoSpaceDE w:val="0"/>
        <w:autoSpaceDN w:val="0"/>
        <w:adjustRightInd w:val="0"/>
        <w:ind w:left="120" w:hangingChars="50" w:hanging="120"/>
        <w:rPr>
          <w:rFonts w:eastAsiaTheme="minorEastAsia"/>
          <w:b/>
          <w:kern w:val="0"/>
          <w:sz w:val="24"/>
          <w:szCs w:val="24"/>
          <w:lang w:val="en-GB"/>
        </w:rPr>
      </w:pPr>
      <w:r w:rsidRPr="001B0320">
        <w:rPr>
          <w:b/>
          <w:kern w:val="0"/>
          <w:sz w:val="24"/>
          <w:szCs w:val="24"/>
          <w:lang w:val="en-GB"/>
        </w:rPr>
        <w:t xml:space="preserve">Table 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S</w:t>
      </w:r>
      <w:r w:rsidRPr="001B0320">
        <w:rPr>
          <w:b/>
          <w:kern w:val="0"/>
          <w:sz w:val="24"/>
          <w:szCs w:val="24"/>
          <w:lang w:val="en-GB"/>
        </w:rPr>
        <w:t xml:space="preserve">1. 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The host range of </w:t>
      </w:r>
      <w:r w:rsidRPr="001B0320">
        <w:rPr>
          <w:b/>
          <w:kern w:val="0"/>
          <w:sz w:val="24"/>
          <w:szCs w:val="24"/>
          <w:lang w:val="en-GB"/>
        </w:rPr>
        <w:t>phage</w:t>
      </w:r>
      <w:r w:rsidRPr="001B0320">
        <w:rPr>
          <w:rFonts w:eastAsiaTheme="minorEastAsia"/>
          <w:b/>
          <w:kern w:val="0"/>
          <w:sz w:val="24"/>
          <w:szCs w:val="24"/>
          <w:lang w:val="en-GB"/>
        </w:rPr>
        <w:t xml:space="preserve"> YA3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09"/>
        <w:gridCol w:w="4253"/>
        <w:gridCol w:w="1843"/>
        <w:gridCol w:w="708"/>
      </w:tblGrid>
      <w:tr w:rsidR="003C0BB6" w:rsidRPr="001B0320" w:rsidTr="00A04291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trai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Resist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Lysed or not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3C0BB6" w:rsidRPr="001B0320" w:rsidTr="00A04291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rFonts w:eastAsiaTheme="minorEastAsia"/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 xml:space="preserve">P. aeruginosa </w:t>
            </w:r>
            <w:r w:rsidRPr="001B0320">
              <w:rPr>
                <w:kern w:val="0"/>
                <w:sz w:val="18"/>
                <w:szCs w:val="18"/>
                <w:lang w:val="en-GB"/>
              </w:rPr>
              <w:t>PA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tandard Laboratory Reference Stra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 xml:space="preserve">P. aeruginosa </w:t>
            </w:r>
            <w:r w:rsidRPr="001B0320">
              <w:rPr>
                <w:kern w:val="0"/>
                <w:sz w:val="18"/>
                <w:szCs w:val="18"/>
                <w:lang w:val="en-GB"/>
              </w:rPr>
              <w:t>PAO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tandard Laboratory Reference St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 xml:space="preserve">Escherichia coli </w:t>
            </w:r>
          </w:p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K-12 MG165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tandard Laboratory Reference St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2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Amikacin, minocycline, ticarcillin/clavulanic acid, aztreonam, piperacillin, ceftazidime, ticarcil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86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F600D7" w:rsidP="00F600D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Minocycline, ticarcillin/clavulanic acid, aztreonam, piperacillin, ceftazidime, ticarcil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Wound secretion, Male, 48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2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Minocycline, ticarcillin/clavulanic acid, ticarcil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Wound secretion, Male, 71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2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Minocyc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Female,65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5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Minocycline, ticarcillin/clavulanic acid, ticarcil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58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F600D7" w:rsidP="00F600D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7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Ampicillin, cefotetan, ceftriaxone, cotrimoxazole, ampicillin/sulbactam, cefazo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Blood, Female, 77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8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 xml:space="preserve">Amikacin, cefepime, levofloxacin, piperacillin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tazidim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icar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gentamic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aztreon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imipene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meropene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operazon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sulbact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icar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lavulanic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 acid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pipera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87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8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 xml:space="preserve">Ticarcillin/clavulanic acid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imipene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aztreon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tazidim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icar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levofloxac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operazon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sulbacta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82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F600D7" w:rsidP="00F600D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8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Ticarcillin, imipenem, ticarcillin/clavula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Female, 69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meropenem, ticarcillin/clavulanic acid, aztreonam, levofloxacin, ticarcillin, imi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69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Amikac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epim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levofloxac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gentamic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imipene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operazon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sulbact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pipera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azobact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ampi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oxit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, ciprofloxacin, tigecycline, cotrimoxazole, amoxicillin/clavulanic acid, cefazolin, ceftriaxone, tobramycin, nitrofuranto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Urine, Male, 81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9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Ampicillin, cefotetan, ceftriaxone, cotrimoxazole, ampicillin/sulbactam, cefazo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Blood, Female, 67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39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Imi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Blood, Female, 73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40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Amikacin, ticarcillin, gentamicin, imipenem, ticarcillin/clavula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86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F600D7" w:rsidP="00F600D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54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 xml:space="preserve">Amikacin, cefepime, levofloxacin, piperacillin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tazidim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icar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gentamic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aztreon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imipene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meropene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efoperazone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sulbactam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icar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clavulanic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 xml:space="preserve"> acid, 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piperacillin</w:t>
            </w:r>
            <w:proofErr w:type="spellEnd"/>
            <w:r w:rsidRPr="001B0320">
              <w:rPr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50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lastRenderedPageBreak/>
              <w:t>P. aeruginosa 255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Ticarcillin, ticarcillin/clavula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Female, 64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5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Ticarcillin, imipenem, ticarcillin/clavula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Urine, Female, 67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6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Imi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Female, 61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261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Levofloxacin, piperacillin, ticarcillin, gentamicin, imipenem, meropenem, ticarcillin/clavula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Sputum, Male, 81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3C0BB6" w:rsidRPr="001B0320" w:rsidTr="00A0429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i/>
                <w:kern w:val="0"/>
                <w:sz w:val="18"/>
                <w:szCs w:val="18"/>
                <w:lang w:val="en-GB"/>
              </w:rPr>
            </w:pPr>
            <w:r w:rsidRPr="001B0320">
              <w:rPr>
                <w:i/>
                <w:kern w:val="0"/>
                <w:sz w:val="18"/>
                <w:szCs w:val="18"/>
                <w:lang w:val="en-GB"/>
              </w:rPr>
              <w:t>P. aeruginosa 160944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kern w:val="0"/>
                <w:sz w:val="18"/>
                <w:szCs w:val="18"/>
                <w:lang w:val="en-GB"/>
              </w:rPr>
              <w:t>Levofloxacin, ticarcillin, gentamicin, imipenem, ticarcillin/clavulanic ac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A04291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18"/>
                <w:szCs w:val="18"/>
                <w:lang w:val="en-GB"/>
              </w:rPr>
            </w:pPr>
            <w:proofErr w:type="spellStart"/>
            <w:r w:rsidRPr="001B0320">
              <w:rPr>
                <w:kern w:val="0"/>
                <w:sz w:val="18"/>
                <w:szCs w:val="18"/>
                <w:lang w:val="en-GB"/>
              </w:rPr>
              <w:t>n.d.</w:t>
            </w:r>
            <w:r w:rsidRPr="001B0320">
              <w:rPr>
                <w:rFonts w:eastAsiaTheme="minorEastAsia" w:hint="eastAsia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B6" w:rsidRPr="001B0320" w:rsidRDefault="003C0BB6" w:rsidP="00F600D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</w:tbl>
    <w:p w:rsidR="003C0BB6" w:rsidRPr="001B0320" w:rsidRDefault="003C0BB6" w:rsidP="003C0BB6">
      <w:pPr>
        <w:autoSpaceDE w:val="0"/>
        <w:autoSpaceDN w:val="0"/>
        <w:adjustRightInd w:val="0"/>
        <w:rPr>
          <w:rFonts w:eastAsiaTheme="minorEastAsia"/>
          <w:kern w:val="0"/>
          <w:sz w:val="18"/>
          <w:szCs w:val="18"/>
          <w:lang w:val="en-GB"/>
        </w:rPr>
      </w:pPr>
      <w:r w:rsidRPr="001B0320">
        <w:rPr>
          <w:rFonts w:eastAsiaTheme="minorEastAsia" w:hint="eastAsia"/>
          <w:kern w:val="0"/>
          <w:sz w:val="18"/>
          <w:szCs w:val="18"/>
          <w:lang w:val="en-GB"/>
        </w:rPr>
        <w:t>a. +, phage-susceptible; -, phage-resistant</w:t>
      </w:r>
      <w:r w:rsidRPr="001B0320">
        <w:rPr>
          <w:kern w:val="0"/>
          <w:sz w:val="18"/>
          <w:szCs w:val="18"/>
          <w:lang w:val="en-GB"/>
        </w:rPr>
        <w:t xml:space="preserve">; </w:t>
      </w:r>
    </w:p>
    <w:p w:rsidR="003C0BB6" w:rsidRPr="001B0320" w:rsidRDefault="003C0BB6" w:rsidP="003C0BB6">
      <w:pPr>
        <w:autoSpaceDE w:val="0"/>
        <w:autoSpaceDN w:val="0"/>
        <w:adjustRightInd w:val="0"/>
        <w:rPr>
          <w:rFonts w:ascii="Helvetica" w:eastAsiaTheme="minorEastAsia" w:hAnsi="Helvetica" w:cs="Helvetica"/>
          <w:kern w:val="0"/>
          <w:sz w:val="15"/>
          <w:szCs w:val="15"/>
          <w:lang w:val="en-GB"/>
        </w:rPr>
      </w:pPr>
      <w:r w:rsidRPr="001B0320">
        <w:rPr>
          <w:rFonts w:eastAsiaTheme="minorEastAsia" w:hint="eastAsia"/>
          <w:kern w:val="0"/>
          <w:sz w:val="18"/>
          <w:szCs w:val="18"/>
          <w:lang w:val="en-GB"/>
        </w:rPr>
        <w:t xml:space="preserve">b. </w:t>
      </w:r>
      <w:r w:rsidRPr="001B0320">
        <w:rPr>
          <w:kern w:val="0"/>
          <w:sz w:val="18"/>
          <w:szCs w:val="18"/>
          <w:lang w:val="en-GB"/>
        </w:rPr>
        <w:t>n.d., no data available</w:t>
      </w:r>
      <w:r w:rsidRPr="001B0320">
        <w:rPr>
          <w:rFonts w:ascii="Helvetica" w:eastAsia="微软雅黑" w:hAnsi="Helvetica" w:cs="Helvetica"/>
          <w:kern w:val="0"/>
          <w:sz w:val="15"/>
          <w:szCs w:val="15"/>
          <w:lang w:val="en-GB"/>
        </w:rPr>
        <w:t>;</w:t>
      </w:r>
      <w:r w:rsidRPr="001B0320">
        <w:rPr>
          <w:rFonts w:ascii="Helvetica" w:eastAsiaTheme="minorEastAsia" w:hAnsi="Helvetica" w:cs="Helvetica" w:hint="eastAsia"/>
          <w:kern w:val="0"/>
          <w:sz w:val="15"/>
          <w:szCs w:val="15"/>
          <w:lang w:val="en-GB"/>
        </w:rPr>
        <w:t xml:space="preserve"> </w:t>
      </w:r>
    </w:p>
    <w:p w:rsidR="003C0BB6" w:rsidRPr="001B0320" w:rsidRDefault="003C0BB6" w:rsidP="003C0BB6">
      <w:pPr>
        <w:autoSpaceDE w:val="0"/>
        <w:autoSpaceDN w:val="0"/>
        <w:adjustRightInd w:val="0"/>
        <w:rPr>
          <w:rFonts w:ascii="Helvetica" w:eastAsiaTheme="minorEastAsia" w:hAnsi="Helvetica" w:cs="Helvetica"/>
          <w:kern w:val="0"/>
          <w:sz w:val="15"/>
          <w:szCs w:val="15"/>
          <w:lang w:val="en-GB"/>
        </w:rPr>
      </w:pPr>
      <w:r w:rsidRPr="001B0320">
        <w:rPr>
          <w:rFonts w:eastAsiaTheme="minorEastAsia" w:hint="eastAsia"/>
          <w:kern w:val="0"/>
          <w:sz w:val="18"/>
          <w:szCs w:val="18"/>
          <w:vertAlign w:val="superscript"/>
          <w:lang w:val="en-GB"/>
        </w:rPr>
        <w:t>#</w:t>
      </w:r>
      <w:r w:rsidRPr="001B0320">
        <w:rPr>
          <w:kern w:val="0"/>
          <w:sz w:val="18"/>
          <w:szCs w:val="18"/>
          <w:lang w:val="en-GB"/>
        </w:rPr>
        <w:t xml:space="preserve"> </w:t>
      </w:r>
      <w:r w:rsidRPr="001B0320">
        <w:rPr>
          <w:rFonts w:eastAsiaTheme="minorEastAsia" w:hint="eastAsia"/>
          <w:kern w:val="0"/>
          <w:sz w:val="18"/>
          <w:szCs w:val="18"/>
          <w:lang w:val="en-GB"/>
        </w:rPr>
        <w:t xml:space="preserve">. </w:t>
      </w:r>
      <w:proofErr w:type="gramStart"/>
      <w:r w:rsidRPr="001B0320">
        <w:rPr>
          <w:kern w:val="0"/>
          <w:sz w:val="18"/>
          <w:szCs w:val="18"/>
          <w:lang w:val="en-GB"/>
        </w:rPr>
        <w:t>numbers</w:t>
      </w:r>
      <w:proofErr w:type="gramEnd"/>
      <w:r w:rsidRPr="001B0320">
        <w:rPr>
          <w:rFonts w:eastAsiaTheme="minorEastAsia" w:hint="eastAsia"/>
          <w:kern w:val="0"/>
          <w:sz w:val="18"/>
          <w:szCs w:val="18"/>
          <w:lang w:val="en-GB"/>
        </w:rPr>
        <w:t xml:space="preserve"> </w:t>
      </w:r>
      <w:r w:rsidRPr="001B0320">
        <w:rPr>
          <w:kern w:val="0"/>
          <w:sz w:val="18"/>
          <w:szCs w:val="18"/>
          <w:lang w:val="en-GB"/>
        </w:rPr>
        <w:t>in the column</w:t>
      </w:r>
      <w:r w:rsidRPr="001B0320">
        <w:rPr>
          <w:rFonts w:eastAsiaTheme="minorEastAsia" w:hint="eastAsia"/>
          <w:kern w:val="0"/>
          <w:sz w:val="18"/>
          <w:szCs w:val="18"/>
          <w:lang w:val="en-GB"/>
        </w:rPr>
        <w:t xml:space="preserve"> </w:t>
      </w:r>
      <w:r w:rsidRPr="001B0320">
        <w:rPr>
          <w:kern w:val="0"/>
          <w:sz w:val="18"/>
          <w:szCs w:val="18"/>
          <w:lang w:val="en-GB"/>
        </w:rPr>
        <w:t>“source” represent “the age of the individual”.</w:t>
      </w:r>
    </w:p>
    <w:p w:rsidR="00A8097F" w:rsidRPr="005820A7" w:rsidRDefault="00A8097F" w:rsidP="005820A7">
      <w:pPr>
        <w:widowControl/>
        <w:jc w:val="left"/>
        <w:rPr>
          <w:b/>
          <w:kern w:val="0"/>
          <w:sz w:val="24"/>
          <w:szCs w:val="24"/>
          <w:lang w:val="en-GB"/>
        </w:rPr>
      </w:pPr>
    </w:p>
    <w:sectPr w:rsidR="00A8097F" w:rsidRPr="005820A7" w:rsidSect="0070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7EF" w:rsidRDefault="00C427EF" w:rsidP="00BF75FE">
      <w:r>
        <w:separator/>
      </w:r>
    </w:p>
  </w:endnote>
  <w:endnote w:type="continuationSeparator" w:id="0">
    <w:p w:rsidR="00C427EF" w:rsidRDefault="00C427EF" w:rsidP="00BF7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7EF" w:rsidRDefault="00C427EF" w:rsidP="00BF75FE">
      <w:r>
        <w:separator/>
      </w:r>
    </w:p>
  </w:footnote>
  <w:footnote w:type="continuationSeparator" w:id="0">
    <w:p w:rsidR="00C427EF" w:rsidRDefault="00C427EF" w:rsidP="00BF75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FFD"/>
    <w:rsid w:val="00041879"/>
    <w:rsid w:val="00051302"/>
    <w:rsid w:val="00084BAD"/>
    <w:rsid w:val="000C5408"/>
    <w:rsid w:val="00132064"/>
    <w:rsid w:val="0016644F"/>
    <w:rsid w:val="0017722B"/>
    <w:rsid w:val="00186DAE"/>
    <w:rsid w:val="001A663D"/>
    <w:rsid w:val="001B0320"/>
    <w:rsid w:val="001E6F0B"/>
    <w:rsid w:val="00206359"/>
    <w:rsid w:val="00206DC0"/>
    <w:rsid w:val="003258D6"/>
    <w:rsid w:val="0036063A"/>
    <w:rsid w:val="00394EA9"/>
    <w:rsid w:val="003C0BB6"/>
    <w:rsid w:val="0041692F"/>
    <w:rsid w:val="00441326"/>
    <w:rsid w:val="00443655"/>
    <w:rsid w:val="004644FB"/>
    <w:rsid w:val="004722F8"/>
    <w:rsid w:val="004D6A77"/>
    <w:rsid w:val="005256E8"/>
    <w:rsid w:val="005820A7"/>
    <w:rsid w:val="005907BB"/>
    <w:rsid w:val="005C06CF"/>
    <w:rsid w:val="0060378E"/>
    <w:rsid w:val="006F42BB"/>
    <w:rsid w:val="00702934"/>
    <w:rsid w:val="00717F53"/>
    <w:rsid w:val="0083686C"/>
    <w:rsid w:val="0088768F"/>
    <w:rsid w:val="008961C4"/>
    <w:rsid w:val="008A0609"/>
    <w:rsid w:val="008A77DF"/>
    <w:rsid w:val="008A7CC8"/>
    <w:rsid w:val="008C522A"/>
    <w:rsid w:val="008E04A2"/>
    <w:rsid w:val="00942BE0"/>
    <w:rsid w:val="00947954"/>
    <w:rsid w:val="0099090D"/>
    <w:rsid w:val="00997C68"/>
    <w:rsid w:val="009F3EFA"/>
    <w:rsid w:val="00A04291"/>
    <w:rsid w:val="00A44E0B"/>
    <w:rsid w:val="00A61D40"/>
    <w:rsid w:val="00A63712"/>
    <w:rsid w:val="00A8097F"/>
    <w:rsid w:val="00A817B8"/>
    <w:rsid w:val="00A96381"/>
    <w:rsid w:val="00B9606F"/>
    <w:rsid w:val="00BB73CB"/>
    <w:rsid w:val="00BF522C"/>
    <w:rsid w:val="00BF75FE"/>
    <w:rsid w:val="00C017EA"/>
    <w:rsid w:val="00C13BB0"/>
    <w:rsid w:val="00C15B29"/>
    <w:rsid w:val="00C427EF"/>
    <w:rsid w:val="00C93FFD"/>
    <w:rsid w:val="00CA4F14"/>
    <w:rsid w:val="00CB68FE"/>
    <w:rsid w:val="00D51ED3"/>
    <w:rsid w:val="00D87C66"/>
    <w:rsid w:val="00DC70EA"/>
    <w:rsid w:val="00E01C02"/>
    <w:rsid w:val="00E052ED"/>
    <w:rsid w:val="00E34225"/>
    <w:rsid w:val="00E8293C"/>
    <w:rsid w:val="00EB7E1D"/>
    <w:rsid w:val="00F07B81"/>
    <w:rsid w:val="00F2234F"/>
    <w:rsid w:val="00F256C9"/>
    <w:rsid w:val="00F35D06"/>
    <w:rsid w:val="00F600D7"/>
    <w:rsid w:val="00F903F3"/>
    <w:rsid w:val="00FC0245"/>
    <w:rsid w:val="00FC31F7"/>
    <w:rsid w:val="00FD4433"/>
    <w:rsid w:val="00FF1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FF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E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600D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600D7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F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5F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5F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0-04-19T10:34:00Z</dcterms:created>
  <dcterms:modified xsi:type="dcterms:W3CDTF">2020-05-20T02:15:00Z</dcterms:modified>
</cp:coreProperties>
</file>